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694FF6" w14:textId="2371CE30" w:rsidR="00C0018B" w:rsidRPr="001C0232" w:rsidRDefault="00C0018B" w:rsidP="00153A77">
      <w:pPr>
        <w:spacing w:after="0" w:line="240" w:lineRule="auto"/>
        <w:jc w:val="both"/>
        <w:rPr>
          <w:rFonts w:eastAsia="Times New Roman"/>
          <w:b/>
          <w:bCs/>
          <w:color w:val="000000"/>
          <w:lang w:eastAsia="en-US"/>
        </w:rPr>
      </w:pPr>
      <w:r w:rsidRPr="001C0232">
        <w:rPr>
          <w:rFonts w:eastAsia="Times New Roman"/>
          <w:b/>
          <w:bCs/>
          <w:color w:val="000000"/>
          <w:lang w:eastAsia="en-US"/>
        </w:rPr>
        <w:t xml:space="preserve">S1 Table </w:t>
      </w:r>
    </w:p>
    <w:p w14:paraId="53617A21" w14:textId="1B7FD05D" w:rsidR="00153A77" w:rsidRPr="00D62997" w:rsidRDefault="00153A77" w:rsidP="00153A77">
      <w:pPr>
        <w:spacing w:after="0" w:line="240" w:lineRule="auto"/>
        <w:jc w:val="both"/>
        <w:rPr>
          <w:rFonts w:eastAsia="Times New Roman"/>
          <w:b/>
          <w:bCs/>
          <w:color w:val="000000"/>
          <w:sz w:val="28"/>
          <w:szCs w:val="28"/>
          <w:lang w:eastAsia="en-US"/>
        </w:rPr>
      </w:pPr>
      <w:r w:rsidRPr="00D62997">
        <w:rPr>
          <w:rFonts w:eastAsia="Times New Roman"/>
          <w:b/>
          <w:bCs/>
          <w:color w:val="000000"/>
          <w:sz w:val="28"/>
          <w:szCs w:val="28"/>
          <w:lang w:eastAsia="en-US"/>
        </w:rPr>
        <w:t>A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61"/>
        <w:gridCol w:w="1715"/>
        <w:gridCol w:w="2369"/>
        <w:gridCol w:w="1586"/>
      </w:tblGrid>
      <w:tr w:rsidR="00153A77" w:rsidRPr="00C71FE7" w14:paraId="56487209" w14:textId="77777777" w:rsidTr="006343C3">
        <w:trPr>
          <w:trHeight w:val="28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CBB640" w14:textId="77777777" w:rsidR="00153A77" w:rsidRPr="00C71FE7" w:rsidRDefault="00153A77" w:rsidP="00634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>Constru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1B7E75" w14:textId="77777777" w:rsidR="00153A77" w:rsidRPr="00C71FE7" w:rsidRDefault="00153A77" w:rsidP="00634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Abbrevi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CF13BE" w14:textId="77777777" w:rsidR="00153A77" w:rsidRPr="00C71FE7" w:rsidRDefault="00153A77" w:rsidP="00634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>Constru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350D34" w14:textId="77777777" w:rsidR="00153A77" w:rsidRPr="00C71FE7" w:rsidRDefault="00153A77" w:rsidP="00634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Abbreviation</w:t>
            </w:r>
          </w:p>
        </w:tc>
      </w:tr>
      <w:tr w:rsidR="00153A77" w:rsidRPr="00C71FE7" w14:paraId="378AE2C6" w14:textId="77777777" w:rsidTr="006343C3">
        <w:trPr>
          <w:trHeight w:val="28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4B9D8F" w14:textId="77777777" w:rsidR="00153A77" w:rsidRPr="00C71FE7" w:rsidRDefault="00153A77" w:rsidP="006343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C71FE7">
              <w:rPr>
                <w:rFonts w:eastAsia="Times New Roman"/>
                <w:color w:val="000000"/>
                <w:lang w:eastAsia="en-US"/>
              </w:rPr>
              <w:t>Cerulean_NPMmu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E84C11" w14:textId="77777777" w:rsidR="00153A77" w:rsidRPr="00C71FE7" w:rsidRDefault="00153A77" w:rsidP="006343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C71FE7">
              <w:rPr>
                <w:rFonts w:eastAsia="Times New Roman"/>
                <w:color w:val="000000"/>
                <w:lang w:eastAsia="en-US"/>
              </w:rPr>
              <w:t>C_NPMmu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BB0F35" w14:textId="77777777" w:rsidR="00153A77" w:rsidRPr="00C71FE7" w:rsidRDefault="00153A77" w:rsidP="006343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C71FE7">
              <w:rPr>
                <w:rFonts w:eastAsia="Times New Roman"/>
                <w:color w:val="000000"/>
                <w:lang w:eastAsia="en-US"/>
              </w:rPr>
              <w:t>mVenus</w:t>
            </w:r>
            <w:proofErr w:type="spellEnd"/>
            <w:r w:rsidRPr="00C71FE7">
              <w:rPr>
                <w:rFonts w:eastAsia="Times New Roman"/>
                <w:color w:val="000000"/>
                <w:lang w:eastAsia="en-US"/>
              </w:rPr>
              <w:t xml:space="preserve"> -p53-A353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430E5D" w14:textId="77777777" w:rsidR="00153A77" w:rsidRPr="00C71FE7" w:rsidRDefault="00153A77" w:rsidP="006343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V_A353S</w:t>
            </w:r>
          </w:p>
        </w:tc>
      </w:tr>
      <w:tr w:rsidR="00591182" w:rsidRPr="00C71FE7" w14:paraId="2D079D40" w14:textId="77777777" w:rsidTr="006343C3">
        <w:trPr>
          <w:trHeight w:val="28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0A7741" w14:textId="74520164" w:rsidR="00591182" w:rsidRPr="00C71FE7" w:rsidRDefault="00591182" w:rsidP="00591182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en-US"/>
              </w:rPr>
            </w:pPr>
            <w:proofErr w:type="spellStart"/>
            <w:r w:rsidRPr="00C71FE7">
              <w:rPr>
                <w:rFonts w:eastAsia="Times New Roman"/>
                <w:color w:val="000000"/>
                <w:lang w:eastAsia="en-US"/>
              </w:rPr>
              <w:t>Cerulean_NPM</w:t>
            </w:r>
            <w:r>
              <w:rPr>
                <w:rFonts w:eastAsia="Times New Roman"/>
                <w:color w:val="000000"/>
                <w:lang w:eastAsia="en-US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DD035" w14:textId="090C5364" w:rsidR="00591182" w:rsidRPr="00C71FE7" w:rsidRDefault="00591182" w:rsidP="00591182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en-US"/>
              </w:rPr>
            </w:pPr>
            <w:proofErr w:type="spellStart"/>
            <w:r w:rsidRPr="00C71FE7">
              <w:rPr>
                <w:rFonts w:eastAsia="Times New Roman"/>
                <w:color w:val="000000"/>
                <w:lang w:eastAsia="en-US"/>
              </w:rPr>
              <w:t>C_NPM</w:t>
            </w:r>
            <w:r>
              <w:rPr>
                <w:rFonts w:eastAsia="Times New Roman"/>
                <w:color w:val="000000"/>
                <w:lang w:eastAsia="en-US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941B1" w14:textId="1E3D821A" w:rsidR="00591182" w:rsidRPr="00C71FE7" w:rsidRDefault="00591182" w:rsidP="00591182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en-US"/>
              </w:rPr>
            </w:pPr>
            <w:proofErr w:type="spellStart"/>
            <w:r w:rsidRPr="00C71FE7">
              <w:rPr>
                <w:rFonts w:eastAsia="Times New Roman"/>
                <w:color w:val="000000"/>
                <w:lang w:eastAsia="en-US"/>
              </w:rPr>
              <w:t>mVenus</w:t>
            </w:r>
            <w:proofErr w:type="spellEnd"/>
            <w:r w:rsidRPr="00C71FE7">
              <w:rPr>
                <w:rFonts w:eastAsia="Times New Roman"/>
                <w:color w:val="000000"/>
                <w:lang w:eastAsia="en-US"/>
              </w:rPr>
              <w:t xml:space="preserve"> -p53-D352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DA053C" w14:textId="38B4F158" w:rsidR="00591182" w:rsidRPr="00C71FE7" w:rsidRDefault="00591182" w:rsidP="00591182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V_D352G</w:t>
            </w:r>
          </w:p>
        </w:tc>
      </w:tr>
      <w:tr w:rsidR="00591182" w:rsidRPr="00C71FE7" w14:paraId="44AD7633" w14:textId="77777777" w:rsidTr="001C0232">
        <w:trPr>
          <w:trHeight w:val="28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2A895D" w14:textId="77777777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Cerulean_</w:t>
            </w:r>
            <w:r w:rsidRPr="00C71FE7">
              <w:rPr>
                <w:rFonts w:ascii="Noto Sans Symbols" w:eastAsia="Times New Roman" w:hAnsi="Noto Sans Symbols" w:cs="Times New Roman"/>
                <w:color w:val="000000"/>
                <w:sz w:val="20"/>
                <w:szCs w:val="20"/>
                <w:lang w:eastAsia="en-US"/>
              </w:rPr>
              <w:t>Δ</w:t>
            </w:r>
            <w:r w:rsidRPr="00C71FE7">
              <w:rPr>
                <w:rFonts w:eastAsia="Times New Roman"/>
                <w:color w:val="000000"/>
                <w:lang w:eastAsia="en-US"/>
              </w:rPr>
              <w:t>117NPMmu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E4A0E9" w14:textId="77777777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C_</w:t>
            </w:r>
            <w:r w:rsidRPr="00C71FE7">
              <w:rPr>
                <w:rFonts w:ascii="Noto Sans Symbols" w:eastAsia="Times New Roman" w:hAnsi="Noto Sans Symbols" w:cs="Times New Roman"/>
                <w:color w:val="000000"/>
                <w:sz w:val="20"/>
                <w:szCs w:val="20"/>
                <w:lang w:eastAsia="en-US"/>
              </w:rPr>
              <w:t>Δ</w:t>
            </w:r>
            <w:r w:rsidRPr="00C71FE7">
              <w:rPr>
                <w:rFonts w:eastAsia="Times New Roman"/>
                <w:color w:val="000000"/>
                <w:lang w:eastAsia="en-US"/>
              </w:rPr>
              <w:t>117NPMmu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FDC23E" w14:textId="2AC02C72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C71FE7">
              <w:rPr>
                <w:rFonts w:eastAsia="Times New Roman"/>
                <w:color w:val="000000"/>
                <w:lang w:eastAsia="en-US"/>
              </w:rPr>
              <w:t>mVenus</w:t>
            </w:r>
            <w:proofErr w:type="spellEnd"/>
            <w:r w:rsidRPr="00C71FE7">
              <w:rPr>
                <w:rFonts w:eastAsia="Times New Roman"/>
                <w:color w:val="000000"/>
                <w:lang w:eastAsia="en-US"/>
              </w:rPr>
              <w:t xml:space="preserve"> -p53-R337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1195D2" w14:textId="2975DE84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V_R337G</w:t>
            </w:r>
          </w:p>
        </w:tc>
      </w:tr>
      <w:tr w:rsidR="00591182" w:rsidRPr="00C71FE7" w14:paraId="0C4A7DB9" w14:textId="77777777" w:rsidTr="001C0232">
        <w:trPr>
          <w:trHeight w:val="28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9C655B" w14:textId="77777777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nowGFP-p53W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E9444E" w14:textId="77777777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G_p53w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EE1B8F" w14:textId="29E64446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mRFP1-p53W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411C5" w14:textId="01D5EE80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R_p53wt</w:t>
            </w:r>
          </w:p>
        </w:tc>
      </w:tr>
      <w:tr w:rsidR="00591182" w:rsidRPr="00C71FE7" w14:paraId="65E1179F" w14:textId="77777777" w:rsidTr="001C0232">
        <w:trPr>
          <w:trHeight w:val="28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C5DCCE" w14:textId="77777777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nowGFP-p53-L344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B47FF5" w14:textId="77777777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G_L344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9DD1E3" w14:textId="072B5967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mRFP1-p53-L344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89E349" w14:textId="2511810A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R_L344A</w:t>
            </w:r>
          </w:p>
        </w:tc>
      </w:tr>
      <w:tr w:rsidR="00591182" w:rsidRPr="00C71FE7" w14:paraId="5CED744A" w14:textId="77777777" w:rsidTr="001C0232">
        <w:trPr>
          <w:trHeight w:val="28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542022" w14:textId="77777777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nowGFP-p53-L344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616502" w14:textId="77777777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G_L344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6CE175" w14:textId="2B902515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mRFP1-p53-L344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21646" w14:textId="53EB53A8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R_L344P</w:t>
            </w:r>
          </w:p>
        </w:tc>
      </w:tr>
      <w:tr w:rsidR="00591182" w:rsidRPr="00C71FE7" w14:paraId="45999C85" w14:textId="77777777" w:rsidTr="001C0232">
        <w:trPr>
          <w:trHeight w:val="28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931446" w14:textId="77777777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nowGFP-p53-A353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7D8FA7" w14:textId="77777777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G_A353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FCEBC8" w14:textId="05F53EFF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mRFP1-p53-A353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EE49FE" w14:textId="2C7E6819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R_A353S</w:t>
            </w:r>
          </w:p>
        </w:tc>
      </w:tr>
      <w:tr w:rsidR="00591182" w:rsidRPr="00C71FE7" w14:paraId="456A5786" w14:textId="77777777" w:rsidTr="001C0232">
        <w:trPr>
          <w:trHeight w:val="28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166EE9" w14:textId="77777777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nowGFP-p53-D352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A9BD42" w14:textId="77777777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G_D352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CE53EF" w14:textId="086C480C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mRFP1-p53-D352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6D231" w14:textId="3D14BA58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R_D352G</w:t>
            </w:r>
          </w:p>
        </w:tc>
      </w:tr>
      <w:tr w:rsidR="00591182" w:rsidRPr="00C71FE7" w14:paraId="30AAE2EE" w14:textId="77777777" w:rsidTr="001C0232">
        <w:trPr>
          <w:trHeight w:val="28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AC9296" w14:textId="77777777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nowGFP-p53-R337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805557" w14:textId="77777777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G_R337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6C412" w14:textId="5F3D8E78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mRFP1-p53-R337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CBBBB" w14:textId="578F7CE4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R_R337G</w:t>
            </w:r>
          </w:p>
        </w:tc>
      </w:tr>
      <w:tr w:rsidR="00591182" w:rsidRPr="00C71FE7" w14:paraId="3F5F1824" w14:textId="77777777" w:rsidTr="001C0232">
        <w:trPr>
          <w:trHeight w:val="28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D090D1" w14:textId="77777777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nowGFP-p53-I332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5058ED" w14:textId="77777777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G_I332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703C02" w14:textId="36B714DD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mRFP1-p53WT-AA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BB169B" w14:textId="28A83A8D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color w:val="000000"/>
              </w:rPr>
              <w:t>R_p53wt-</w:t>
            </w:r>
            <w:r>
              <w:rPr>
                <w:rFonts w:ascii="Noto Sans Symbols" w:hAnsi="Noto Sans Symbols"/>
                <w:color w:val="000000"/>
                <w:sz w:val="20"/>
                <w:szCs w:val="20"/>
              </w:rPr>
              <w:t>Δ</w:t>
            </w:r>
            <w:r>
              <w:rPr>
                <w:color w:val="000000"/>
              </w:rPr>
              <w:t>NLS</w:t>
            </w:r>
          </w:p>
        </w:tc>
      </w:tr>
      <w:tr w:rsidR="00591182" w:rsidRPr="00C71FE7" w14:paraId="757C92B2" w14:textId="77777777" w:rsidTr="001C0232">
        <w:trPr>
          <w:trHeight w:val="28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2E0322" w14:textId="77777777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nowGFP-p53-R337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3AF1F7" w14:textId="77777777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G_R337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615691" w14:textId="58DB0C03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mRFP1-p53-L344A-AA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2B73E" w14:textId="0AAC9A14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color w:val="000000"/>
              </w:rPr>
              <w:t>R_L344A-</w:t>
            </w:r>
            <w:r>
              <w:rPr>
                <w:rFonts w:ascii="Noto Sans Symbols" w:hAnsi="Noto Sans Symbols"/>
                <w:color w:val="000000"/>
                <w:sz w:val="20"/>
                <w:szCs w:val="20"/>
              </w:rPr>
              <w:t>Δ</w:t>
            </w:r>
            <w:r>
              <w:rPr>
                <w:color w:val="000000"/>
              </w:rPr>
              <w:t>NLS</w:t>
            </w:r>
          </w:p>
        </w:tc>
      </w:tr>
      <w:tr w:rsidR="00591182" w:rsidRPr="00C71FE7" w14:paraId="4CC3FA9D" w14:textId="77777777" w:rsidTr="001C0232">
        <w:trPr>
          <w:trHeight w:val="28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14BA50" w14:textId="77777777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nowGFP-p53-D352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3C6E73" w14:textId="77777777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G_D352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65EE06" w14:textId="1A9FA199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mRFP1-p53-L344P-AA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691129" w14:textId="3A14BADF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color w:val="000000"/>
              </w:rPr>
              <w:t>R_L344P-</w:t>
            </w:r>
            <w:r>
              <w:rPr>
                <w:rFonts w:ascii="Noto Sans Symbols" w:hAnsi="Noto Sans Symbols"/>
                <w:color w:val="000000"/>
                <w:sz w:val="20"/>
                <w:szCs w:val="20"/>
              </w:rPr>
              <w:t>Δ</w:t>
            </w:r>
            <w:r>
              <w:rPr>
                <w:color w:val="000000"/>
              </w:rPr>
              <w:t>NLS</w:t>
            </w:r>
          </w:p>
        </w:tc>
      </w:tr>
      <w:tr w:rsidR="00591182" w:rsidRPr="00C71FE7" w14:paraId="0FBCEE36" w14:textId="77777777" w:rsidTr="001C0232">
        <w:trPr>
          <w:trHeight w:val="28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7233C2" w14:textId="77777777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nowGFP-p53-R337D D352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38538B" w14:textId="77777777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G_R337D-D352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E9F2EE" w14:textId="4851CA30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mRFP1-p53-A353S-AA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1982D5" w14:textId="4FEDCB97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color w:val="000000"/>
              </w:rPr>
              <w:t>R_A353S-</w:t>
            </w:r>
            <w:r>
              <w:rPr>
                <w:rFonts w:ascii="Noto Sans Symbols" w:hAnsi="Noto Sans Symbols"/>
                <w:color w:val="000000"/>
                <w:sz w:val="20"/>
                <w:szCs w:val="20"/>
              </w:rPr>
              <w:t>Δ</w:t>
            </w:r>
            <w:r>
              <w:rPr>
                <w:color w:val="000000"/>
              </w:rPr>
              <w:t>NLS</w:t>
            </w:r>
          </w:p>
        </w:tc>
      </w:tr>
      <w:tr w:rsidR="00591182" w:rsidRPr="00C71FE7" w14:paraId="3826E7F5" w14:textId="77777777" w:rsidTr="001C0232">
        <w:trPr>
          <w:trHeight w:val="28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0B565F" w14:textId="77777777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nowGFP-p53-D352R R337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FD62A9" w14:textId="77777777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G_D352R-R337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BED9AA" w14:textId="70A83F50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mRFP1-p53-D352G-AA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13ABA" w14:textId="539DCB28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color w:val="000000"/>
              </w:rPr>
              <w:t>R_D352G-</w:t>
            </w:r>
            <w:r>
              <w:rPr>
                <w:rFonts w:ascii="Noto Sans Symbols" w:hAnsi="Noto Sans Symbols"/>
                <w:color w:val="000000"/>
                <w:sz w:val="20"/>
                <w:szCs w:val="20"/>
              </w:rPr>
              <w:t>Δ</w:t>
            </w:r>
            <w:r>
              <w:rPr>
                <w:color w:val="000000"/>
              </w:rPr>
              <w:t>NLS</w:t>
            </w:r>
          </w:p>
        </w:tc>
      </w:tr>
      <w:tr w:rsidR="00591182" w:rsidRPr="00C71FE7" w14:paraId="0139D471" w14:textId="77777777" w:rsidTr="001C0232">
        <w:trPr>
          <w:trHeight w:val="28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9D7B8B" w14:textId="77777777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mVenus-p53W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995FA8" w14:textId="77777777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V_p53w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F799E8" w14:textId="6787950C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mRFP1-p53-R337G-AA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D82615" w14:textId="1B24B22C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color w:val="000000"/>
              </w:rPr>
              <w:t>R_R337G-</w:t>
            </w:r>
            <w:r>
              <w:rPr>
                <w:rFonts w:ascii="Noto Sans Symbols" w:hAnsi="Noto Sans Symbols"/>
                <w:color w:val="000000"/>
                <w:sz w:val="20"/>
                <w:szCs w:val="20"/>
              </w:rPr>
              <w:t>Δ</w:t>
            </w:r>
            <w:r>
              <w:rPr>
                <w:color w:val="000000"/>
              </w:rPr>
              <w:t>NLS</w:t>
            </w:r>
          </w:p>
        </w:tc>
      </w:tr>
      <w:tr w:rsidR="00591182" w:rsidRPr="00C71FE7" w14:paraId="7EB2199C" w14:textId="77777777" w:rsidTr="001C0232">
        <w:trPr>
          <w:trHeight w:val="28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979A3E" w14:textId="77777777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mVenus-p53-L344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04EFED" w14:textId="77777777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V_L344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752D4E" w14:textId="69D407D1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C71FE7">
              <w:rPr>
                <w:rFonts w:eastAsia="Times New Roman"/>
                <w:color w:val="000000"/>
                <w:lang w:eastAsia="en-US"/>
              </w:rPr>
              <w:t>mVenus-NPMmu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57CF21" w14:textId="7F5FF894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C71FE7">
              <w:rPr>
                <w:rFonts w:eastAsia="Times New Roman"/>
                <w:color w:val="000000"/>
                <w:lang w:eastAsia="en-US"/>
              </w:rPr>
              <w:t>V_NPMmut</w:t>
            </w:r>
            <w:proofErr w:type="spellEnd"/>
          </w:p>
        </w:tc>
      </w:tr>
      <w:tr w:rsidR="00591182" w:rsidRPr="00C71FE7" w14:paraId="0F725153" w14:textId="77777777" w:rsidTr="001C0232">
        <w:trPr>
          <w:trHeight w:val="28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8D7E92" w14:textId="77777777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mVenus-p53-L344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3D551E" w14:textId="77777777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71FE7">
              <w:rPr>
                <w:rFonts w:eastAsia="Times New Roman"/>
                <w:color w:val="000000"/>
                <w:lang w:eastAsia="en-US"/>
              </w:rPr>
              <w:t>V_L344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F754EF" w14:textId="1FD04B71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24A89" w14:textId="14EAE354" w:rsidR="00591182" w:rsidRPr="00C71FE7" w:rsidRDefault="00591182" w:rsidP="005911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</w:tbl>
    <w:p w14:paraId="784D31A6" w14:textId="77777777" w:rsidR="00CC0204" w:rsidRDefault="00CC0204" w:rsidP="00CC02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</w:p>
    <w:p w14:paraId="033D6A5E" w14:textId="77777777" w:rsidR="00153A77" w:rsidRDefault="00153A77" w:rsidP="00153A77">
      <w:pPr>
        <w:spacing w:after="0" w:line="240" w:lineRule="auto"/>
        <w:rPr>
          <w:rFonts w:asciiTheme="minorHAnsi" w:eastAsia="Times New Roman" w:hAnsiTheme="minorHAnsi" w:cstheme="minorHAnsi"/>
          <w:b/>
          <w:bCs/>
          <w:sz w:val="28"/>
          <w:szCs w:val="28"/>
          <w:lang w:eastAsia="en-US"/>
        </w:rPr>
      </w:pPr>
      <w:r w:rsidRPr="00D62997">
        <w:rPr>
          <w:rFonts w:asciiTheme="minorHAnsi" w:eastAsia="Times New Roman" w:hAnsiTheme="minorHAnsi" w:cstheme="minorHAnsi"/>
          <w:b/>
          <w:bCs/>
          <w:sz w:val="28"/>
          <w:szCs w:val="28"/>
          <w:lang w:eastAsia="en-US"/>
        </w:rPr>
        <w:t>B</w:t>
      </w:r>
    </w:p>
    <w:p w14:paraId="67C8386F" w14:textId="77777777" w:rsidR="00153A77" w:rsidRPr="00D62997" w:rsidRDefault="00153A77" w:rsidP="00153A77">
      <w:pPr>
        <w:spacing w:after="0" w:line="240" w:lineRule="auto"/>
        <w:rPr>
          <w:rFonts w:asciiTheme="minorHAnsi" w:eastAsia="Times New Roman" w:hAnsiTheme="minorHAnsi" w:cstheme="minorHAnsi"/>
          <w:b/>
          <w:bCs/>
          <w:sz w:val="24"/>
          <w:szCs w:val="24"/>
          <w:lang w:eastAsia="en-US"/>
        </w:rPr>
      </w:pPr>
      <w:r w:rsidRPr="00D62997">
        <w:rPr>
          <w:noProof/>
          <w:lang w:val="cs-CZ"/>
        </w:rPr>
        <w:drawing>
          <wp:inline distT="0" distB="0" distL="0" distR="0" wp14:anchorId="0729E0FB" wp14:editId="6CA8AAD0">
            <wp:extent cx="5760720" cy="4027170"/>
            <wp:effectExtent l="0" t="0" r="0" b="0"/>
            <wp:docPr id="210104333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27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4B3995" w14:textId="77777777" w:rsidR="00153A77" w:rsidRPr="00C71FE7" w:rsidRDefault="00153A77" w:rsidP="00CC02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</w:p>
    <w:p w14:paraId="4476A591" w14:textId="121FC69D" w:rsidR="00153A77" w:rsidRPr="00C0018B" w:rsidRDefault="00C0018B" w:rsidP="00CC0204">
      <w:pPr>
        <w:spacing w:after="0" w:line="240" w:lineRule="auto"/>
        <w:jc w:val="both"/>
        <w:rPr>
          <w:rFonts w:eastAsia="Times New Roman"/>
          <w:color w:val="000000"/>
          <w:sz w:val="24"/>
          <w:szCs w:val="24"/>
          <w:lang w:eastAsia="en-US"/>
        </w:rPr>
      </w:pPr>
      <w:r>
        <w:rPr>
          <w:rFonts w:eastAsia="Times New Roman"/>
          <w:b/>
          <w:color w:val="000000"/>
          <w:sz w:val="24"/>
          <w:szCs w:val="24"/>
          <w:lang w:eastAsia="en-US"/>
        </w:rPr>
        <w:t xml:space="preserve">S1 </w:t>
      </w:r>
      <w:r w:rsidR="00CC0204" w:rsidRPr="00C0018B">
        <w:rPr>
          <w:rFonts w:eastAsia="Times New Roman"/>
          <w:b/>
          <w:color w:val="000000"/>
          <w:sz w:val="24"/>
          <w:szCs w:val="24"/>
          <w:lang w:eastAsia="en-US"/>
        </w:rPr>
        <w:t>Table:</w:t>
      </w:r>
      <w:r w:rsidR="00CC0204" w:rsidRPr="00C0018B">
        <w:rPr>
          <w:rFonts w:eastAsia="Times New Roman"/>
          <w:color w:val="000000"/>
          <w:sz w:val="24"/>
          <w:szCs w:val="24"/>
          <w:lang w:eastAsia="en-US"/>
        </w:rPr>
        <w:t xml:space="preserve"> </w:t>
      </w:r>
      <w:r w:rsidR="00153A77" w:rsidRPr="00C0018B">
        <w:rPr>
          <w:rFonts w:asciiTheme="minorHAnsi" w:eastAsia="Times New Roman" w:hAnsiTheme="minorHAnsi" w:cstheme="minorHAnsi"/>
          <w:color w:val="000000"/>
          <w:sz w:val="24"/>
          <w:szCs w:val="24"/>
          <w:lang w:eastAsia="en-US"/>
        </w:rPr>
        <w:t>A) Li</w:t>
      </w:r>
      <w:r w:rsidR="00153A77" w:rsidRPr="00C0018B">
        <w:rPr>
          <w:rFonts w:eastAsia="Times New Roman"/>
          <w:color w:val="000000"/>
          <w:sz w:val="24"/>
          <w:szCs w:val="24"/>
          <w:lang w:eastAsia="en-US"/>
        </w:rPr>
        <w:t>st of constructs. B) Primers used for construction of plasmids</w:t>
      </w:r>
      <w:r w:rsidR="00CC0204" w:rsidRPr="00C0018B">
        <w:rPr>
          <w:rFonts w:eastAsia="Times New Roman"/>
          <w:color w:val="000000"/>
          <w:sz w:val="24"/>
          <w:szCs w:val="24"/>
          <w:lang w:eastAsia="en-US"/>
        </w:rPr>
        <w:t>.</w:t>
      </w:r>
    </w:p>
    <w:p w14:paraId="3604AE9D" w14:textId="2104A3B2" w:rsidR="00D33E85" w:rsidRPr="00C0018B" w:rsidRDefault="00D33E85" w:rsidP="00F0505D">
      <w:pPr>
        <w:spacing w:after="160" w:line="259" w:lineRule="auto"/>
      </w:pPr>
    </w:p>
    <w:sectPr w:rsidR="00D33E85" w:rsidRPr="00C0018B" w:rsidSect="00023DE0">
      <w:footerReference w:type="default" r:id="rId8"/>
      <w:pgSz w:w="11906" w:h="16838"/>
      <w:pgMar w:top="851" w:right="1417" w:bottom="1135" w:left="1417" w:header="708" w:footer="2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F4F76F" w14:textId="77777777" w:rsidR="00B547CD" w:rsidRDefault="00B547CD" w:rsidP="006F3191">
      <w:pPr>
        <w:spacing w:after="0" w:line="240" w:lineRule="auto"/>
      </w:pPr>
      <w:r>
        <w:separator/>
      </w:r>
    </w:p>
  </w:endnote>
  <w:endnote w:type="continuationSeparator" w:id="0">
    <w:p w14:paraId="55C83918" w14:textId="77777777" w:rsidR="00B547CD" w:rsidRDefault="00B547CD" w:rsidP="006F3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Noto Sans Symbols">
    <w:altName w:val="Times New Roman"/>
    <w:charset w:val="00"/>
    <w:family w:val="auto"/>
    <w:pitch w:val="default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01007659"/>
      <w:docPartObj>
        <w:docPartGallery w:val="Page Numbers (Bottom of Page)"/>
        <w:docPartUnique/>
      </w:docPartObj>
    </w:sdtPr>
    <w:sdtContent>
      <w:p w14:paraId="2D7184EB" w14:textId="135B802F" w:rsidR="006F3191" w:rsidRDefault="006F3191">
        <w:pPr>
          <w:pStyle w:val="Zpa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78C1" w:rsidRPr="00E178C1">
          <w:rPr>
            <w:noProof/>
            <w:lang w:val="cs-CZ"/>
          </w:rPr>
          <w:t>5</w:t>
        </w:r>
        <w:r>
          <w:fldChar w:fldCharType="end"/>
        </w:r>
      </w:p>
    </w:sdtContent>
  </w:sdt>
  <w:p w14:paraId="421C78D4" w14:textId="77777777" w:rsidR="006F3191" w:rsidRDefault="006F3191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B0EBE5" w14:textId="77777777" w:rsidR="00B547CD" w:rsidRDefault="00B547CD" w:rsidP="006F3191">
      <w:pPr>
        <w:spacing w:after="0" w:line="240" w:lineRule="auto"/>
      </w:pPr>
      <w:r>
        <w:separator/>
      </w:r>
    </w:p>
  </w:footnote>
  <w:footnote w:type="continuationSeparator" w:id="0">
    <w:p w14:paraId="35DADF06" w14:textId="77777777" w:rsidR="00B547CD" w:rsidRDefault="00B547CD" w:rsidP="006F31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6914"/>
    <w:rsid w:val="00004B60"/>
    <w:rsid w:val="00006620"/>
    <w:rsid w:val="00023DE0"/>
    <w:rsid w:val="00053C22"/>
    <w:rsid w:val="000C0AAD"/>
    <w:rsid w:val="000D302C"/>
    <w:rsid w:val="000E0698"/>
    <w:rsid w:val="000E525A"/>
    <w:rsid w:val="00131BAF"/>
    <w:rsid w:val="0013683B"/>
    <w:rsid w:val="00153475"/>
    <w:rsid w:val="00153A77"/>
    <w:rsid w:val="00176C35"/>
    <w:rsid w:val="001824DF"/>
    <w:rsid w:val="001B78F5"/>
    <w:rsid w:val="001C0232"/>
    <w:rsid w:val="00224297"/>
    <w:rsid w:val="002353AD"/>
    <w:rsid w:val="00236D0D"/>
    <w:rsid w:val="00264445"/>
    <w:rsid w:val="00275419"/>
    <w:rsid w:val="00295D86"/>
    <w:rsid w:val="002B03AE"/>
    <w:rsid w:val="002F1D06"/>
    <w:rsid w:val="002F67A2"/>
    <w:rsid w:val="00350FD7"/>
    <w:rsid w:val="0038068A"/>
    <w:rsid w:val="003807C8"/>
    <w:rsid w:val="00384C1A"/>
    <w:rsid w:val="00390E21"/>
    <w:rsid w:val="003A777B"/>
    <w:rsid w:val="003C3138"/>
    <w:rsid w:val="003F5A44"/>
    <w:rsid w:val="003F6EDB"/>
    <w:rsid w:val="004013E5"/>
    <w:rsid w:val="004648C0"/>
    <w:rsid w:val="004939A3"/>
    <w:rsid w:val="004B4AF2"/>
    <w:rsid w:val="004F2790"/>
    <w:rsid w:val="004F7CA8"/>
    <w:rsid w:val="0050019E"/>
    <w:rsid w:val="00504490"/>
    <w:rsid w:val="00540011"/>
    <w:rsid w:val="005614B8"/>
    <w:rsid w:val="0058486B"/>
    <w:rsid w:val="00591182"/>
    <w:rsid w:val="0059439E"/>
    <w:rsid w:val="005B26B2"/>
    <w:rsid w:val="005B5E84"/>
    <w:rsid w:val="005C7F05"/>
    <w:rsid w:val="005E1E52"/>
    <w:rsid w:val="005E5E98"/>
    <w:rsid w:val="005F04CC"/>
    <w:rsid w:val="006252A4"/>
    <w:rsid w:val="00630EAC"/>
    <w:rsid w:val="00636DF1"/>
    <w:rsid w:val="006558E6"/>
    <w:rsid w:val="00691A28"/>
    <w:rsid w:val="006D3C65"/>
    <w:rsid w:val="006E188B"/>
    <w:rsid w:val="006F3191"/>
    <w:rsid w:val="00730094"/>
    <w:rsid w:val="00754506"/>
    <w:rsid w:val="00770BDE"/>
    <w:rsid w:val="007730C7"/>
    <w:rsid w:val="00794F89"/>
    <w:rsid w:val="0080647C"/>
    <w:rsid w:val="00812D96"/>
    <w:rsid w:val="00884A83"/>
    <w:rsid w:val="008C20FE"/>
    <w:rsid w:val="008E2927"/>
    <w:rsid w:val="008E4D88"/>
    <w:rsid w:val="008F489B"/>
    <w:rsid w:val="00916540"/>
    <w:rsid w:val="0099057B"/>
    <w:rsid w:val="00992B81"/>
    <w:rsid w:val="009E0CF7"/>
    <w:rsid w:val="009E650C"/>
    <w:rsid w:val="00A14B88"/>
    <w:rsid w:val="00A46699"/>
    <w:rsid w:val="00A61AF3"/>
    <w:rsid w:val="00AB3B86"/>
    <w:rsid w:val="00AB7B1C"/>
    <w:rsid w:val="00B547CD"/>
    <w:rsid w:val="00B72B45"/>
    <w:rsid w:val="00B958F5"/>
    <w:rsid w:val="00B965F7"/>
    <w:rsid w:val="00BB73A6"/>
    <w:rsid w:val="00BE457E"/>
    <w:rsid w:val="00BF3467"/>
    <w:rsid w:val="00C0018B"/>
    <w:rsid w:val="00C07290"/>
    <w:rsid w:val="00C100E3"/>
    <w:rsid w:val="00C26914"/>
    <w:rsid w:val="00C33A3E"/>
    <w:rsid w:val="00C9001E"/>
    <w:rsid w:val="00CC0204"/>
    <w:rsid w:val="00CD2818"/>
    <w:rsid w:val="00CD2DDF"/>
    <w:rsid w:val="00D31BBD"/>
    <w:rsid w:val="00D33E85"/>
    <w:rsid w:val="00D37CDC"/>
    <w:rsid w:val="00D41ABF"/>
    <w:rsid w:val="00D76B45"/>
    <w:rsid w:val="00DA28F8"/>
    <w:rsid w:val="00DA4646"/>
    <w:rsid w:val="00DB51DE"/>
    <w:rsid w:val="00DE3B61"/>
    <w:rsid w:val="00DF5A94"/>
    <w:rsid w:val="00E178C1"/>
    <w:rsid w:val="00E41B20"/>
    <w:rsid w:val="00E5310B"/>
    <w:rsid w:val="00E77738"/>
    <w:rsid w:val="00E87B99"/>
    <w:rsid w:val="00EB2E02"/>
    <w:rsid w:val="00ED5B29"/>
    <w:rsid w:val="00EE023F"/>
    <w:rsid w:val="00EE1E9E"/>
    <w:rsid w:val="00F0505D"/>
    <w:rsid w:val="00F05CD2"/>
    <w:rsid w:val="00F10BFE"/>
    <w:rsid w:val="00F2210A"/>
    <w:rsid w:val="00F51089"/>
    <w:rsid w:val="00F76E71"/>
    <w:rsid w:val="00F87D66"/>
    <w:rsid w:val="00F9603D"/>
    <w:rsid w:val="00FA5F0A"/>
    <w:rsid w:val="00FF7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4EA3A7C"/>
  <w15:docId w15:val="{A6BFA42E-C132-47D7-8591-35AA352D6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FA5F0A"/>
    <w:pPr>
      <w:spacing w:after="200" w:line="276" w:lineRule="auto"/>
    </w:pPr>
    <w:rPr>
      <w:rFonts w:ascii="Calibri" w:eastAsia="Calibri" w:hAnsi="Calibri" w:cs="Calibri"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CC02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CC0204"/>
    <w:rPr>
      <w:rFonts w:ascii="Tahoma" w:eastAsia="Calibri" w:hAnsi="Tahoma" w:cs="Tahoma"/>
      <w:sz w:val="16"/>
      <w:szCs w:val="16"/>
      <w:lang w:val="en-US" w:eastAsia="cs-CZ"/>
    </w:rPr>
  </w:style>
  <w:style w:type="character" w:styleId="Odkaznakoment">
    <w:name w:val="annotation reference"/>
    <w:basedOn w:val="Standardnpsmoodstavce"/>
    <w:uiPriority w:val="99"/>
    <w:semiHidden/>
    <w:unhideWhenUsed/>
    <w:rsid w:val="00F2210A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F2210A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F2210A"/>
    <w:rPr>
      <w:rFonts w:ascii="Calibri" w:eastAsia="Calibri" w:hAnsi="Calibri" w:cs="Calibri"/>
      <w:sz w:val="20"/>
      <w:szCs w:val="20"/>
      <w:lang w:val="en-US" w:eastAsia="cs-CZ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2F67A2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2F67A2"/>
    <w:rPr>
      <w:rFonts w:ascii="Calibri" w:eastAsia="Calibri" w:hAnsi="Calibri" w:cs="Calibri"/>
      <w:b/>
      <w:bCs/>
      <w:sz w:val="20"/>
      <w:szCs w:val="20"/>
      <w:lang w:val="en-US" w:eastAsia="cs-CZ"/>
    </w:rPr>
  </w:style>
  <w:style w:type="paragraph" w:styleId="Revize">
    <w:name w:val="Revision"/>
    <w:hidden/>
    <w:uiPriority w:val="99"/>
    <w:semiHidden/>
    <w:rsid w:val="000E525A"/>
    <w:pPr>
      <w:spacing w:after="0" w:line="240" w:lineRule="auto"/>
    </w:pPr>
    <w:rPr>
      <w:rFonts w:ascii="Calibri" w:eastAsia="Calibri" w:hAnsi="Calibri" w:cs="Calibri"/>
      <w:lang w:val="en-US" w:eastAsia="cs-CZ"/>
    </w:rPr>
  </w:style>
  <w:style w:type="paragraph" w:styleId="Zhlav">
    <w:name w:val="header"/>
    <w:basedOn w:val="Normln"/>
    <w:link w:val="ZhlavChar"/>
    <w:uiPriority w:val="99"/>
    <w:unhideWhenUsed/>
    <w:rsid w:val="006F31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6F3191"/>
    <w:rPr>
      <w:rFonts w:ascii="Calibri" w:eastAsia="Calibri" w:hAnsi="Calibri" w:cs="Calibri"/>
      <w:lang w:val="en-US" w:eastAsia="cs-CZ"/>
    </w:rPr>
  </w:style>
  <w:style w:type="paragraph" w:styleId="Zpat">
    <w:name w:val="footer"/>
    <w:basedOn w:val="Normln"/>
    <w:link w:val="ZpatChar"/>
    <w:uiPriority w:val="99"/>
    <w:unhideWhenUsed/>
    <w:rsid w:val="006F31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6F3191"/>
    <w:rPr>
      <w:rFonts w:ascii="Calibri" w:eastAsia="Calibri" w:hAnsi="Calibri" w:cs="Calibri"/>
      <w:lang w:val="en-US" w:eastAsia="cs-CZ"/>
    </w:rPr>
  </w:style>
  <w:style w:type="paragraph" w:styleId="Normlnweb">
    <w:name w:val="Normal (Web)"/>
    <w:basedOn w:val="Normln"/>
    <w:uiPriority w:val="99"/>
    <w:semiHidden/>
    <w:unhideWhenUsed/>
    <w:rsid w:val="00CD28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s-CZ"/>
    </w:rPr>
  </w:style>
  <w:style w:type="table" w:styleId="Mkatabulky">
    <w:name w:val="Table Grid"/>
    <w:basedOn w:val="Normlntabulka"/>
    <w:uiPriority w:val="39"/>
    <w:rsid w:val="000C0AAD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226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692158-3F69-41C5-A8EB-7AA1B2A5F4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95</Characters>
  <Application>Microsoft Office Word</Application>
  <DocSecurity>0</DocSecurity>
  <Lines>7</Lines>
  <Paragraphs>2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</dc:creator>
  <cp:keywords/>
  <dc:description/>
  <cp:lastModifiedBy>Brodská Barbora</cp:lastModifiedBy>
  <cp:revision>4</cp:revision>
  <cp:lastPrinted>2025-01-30T09:56:00Z</cp:lastPrinted>
  <dcterms:created xsi:type="dcterms:W3CDTF">2025-03-20T08:52:00Z</dcterms:created>
  <dcterms:modified xsi:type="dcterms:W3CDTF">2025-03-20T08:55:00Z</dcterms:modified>
</cp:coreProperties>
</file>